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220820" w14:textId="2158EF89" w:rsidR="009A56D5" w:rsidRPr="00D831FC" w:rsidRDefault="003079E0">
      <w:pPr>
        <w:rPr>
          <w:b/>
          <w:bCs/>
          <w:sz w:val="21"/>
          <w:szCs w:val="21"/>
          <w:lang w:val="en-US"/>
        </w:rPr>
      </w:pPr>
      <w:r w:rsidRPr="00D831FC">
        <w:rPr>
          <w:b/>
          <w:bCs/>
          <w:sz w:val="21"/>
          <w:szCs w:val="21"/>
          <w:lang w:val="en-US"/>
        </w:rPr>
        <w:t xml:space="preserve">Table </w:t>
      </w:r>
      <w:r w:rsidR="00D831FC" w:rsidRPr="00D831FC">
        <w:rPr>
          <w:b/>
          <w:bCs/>
          <w:sz w:val="21"/>
          <w:szCs w:val="21"/>
          <w:lang w:val="en-US"/>
        </w:rPr>
        <w:t>S</w:t>
      </w:r>
      <w:r w:rsidRPr="00D831FC">
        <w:rPr>
          <w:b/>
          <w:bCs/>
          <w:sz w:val="21"/>
          <w:szCs w:val="21"/>
          <w:lang w:val="en-US"/>
        </w:rPr>
        <w:t>3. Differential diagnosis of IEMs with disease-specific treatment</w:t>
      </w:r>
    </w:p>
    <w:p w14:paraId="099EA179" w14:textId="77777777" w:rsidR="003079E0" w:rsidRPr="00D831FC" w:rsidRDefault="003079E0">
      <w:pPr>
        <w:rPr>
          <w:lang w:val="en-US"/>
        </w:rPr>
      </w:pPr>
    </w:p>
    <w:tbl>
      <w:tblPr>
        <w:tblStyle w:val="Tablaconcuadrcula1clara"/>
        <w:tblW w:w="9067" w:type="dxa"/>
        <w:tblLook w:val="04A0" w:firstRow="1" w:lastRow="0" w:firstColumn="1" w:lastColumn="0" w:noHBand="0" w:noVBand="1"/>
      </w:tblPr>
      <w:tblGrid>
        <w:gridCol w:w="4531"/>
        <w:gridCol w:w="4536"/>
      </w:tblGrid>
      <w:tr w:rsidR="003079E0" w:rsidRPr="00A40ACC" w14:paraId="02779D11" w14:textId="77777777" w:rsidTr="00F30B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6A6A6" w:themeFill="background1" w:themeFillShade="A6"/>
          </w:tcPr>
          <w:p w14:paraId="25A55D60" w14:textId="77777777" w:rsidR="003079E0" w:rsidRPr="00A40ACC" w:rsidRDefault="003079E0" w:rsidP="00F30BAE">
            <w:pPr>
              <w:rPr>
                <w:sz w:val="16"/>
                <w:szCs w:val="16"/>
                <w:lang w:val="en-US"/>
              </w:rPr>
            </w:pPr>
            <w:r w:rsidRPr="00A40ACC">
              <w:rPr>
                <w:sz w:val="16"/>
                <w:szCs w:val="16"/>
                <w:lang w:val="en-US"/>
              </w:rPr>
              <w:t xml:space="preserve">Ataxia </w:t>
            </w:r>
          </w:p>
        </w:tc>
        <w:tc>
          <w:tcPr>
            <w:tcW w:w="4536" w:type="dxa"/>
            <w:shd w:val="clear" w:color="auto" w:fill="A6A6A6" w:themeFill="background1" w:themeFillShade="A6"/>
          </w:tcPr>
          <w:p w14:paraId="53FBEB1D" w14:textId="77777777" w:rsidR="003079E0" w:rsidRPr="00A40ACC" w:rsidRDefault="003079E0" w:rsidP="00F30B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40ACC">
              <w:rPr>
                <w:sz w:val="16"/>
                <w:szCs w:val="16"/>
                <w:lang w:val="en-US"/>
              </w:rPr>
              <w:t xml:space="preserve">Dystonia </w:t>
            </w:r>
          </w:p>
        </w:tc>
      </w:tr>
      <w:tr w:rsidR="003079E0" w:rsidRPr="00A40ACC" w14:paraId="1CAB5EC2" w14:textId="77777777" w:rsidTr="00F30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1D14D5F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CAD trifunctional protein deficiency</w:t>
            </w:r>
          </w:p>
          <w:p w14:paraId="15921833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Phosphoribosyl pyrophosphate synthetase 1 superactivity</w:t>
            </w:r>
          </w:p>
          <w:p w14:paraId="20B7091D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Hypoxanthine guanine phosphoribosyltransferase deficiency</w:t>
            </w:r>
          </w:p>
          <w:p w14:paraId="28E553EF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Guanidinoacetate methyltransferase deficiency</w:t>
            </w:r>
          </w:p>
          <w:p w14:paraId="00D1CCB9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 xml:space="preserve">Creatine transporter deficiency </w:t>
            </w:r>
          </w:p>
          <w:p w14:paraId="0BA780F8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Glutathione synthetase deficiency, severe</w:t>
            </w:r>
          </w:p>
          <w:p w14:paraId="340B6092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Ornithine transcarbamylase deficiency</w:t>
            </w:r>
          </w:p>
          <w:p w14:paraId="3384820A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Argininosuccinate synthetase deficiency</w:t>
            </w:r>
          </w:p>
          <w:p w14:paraId="7D7D9647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Argininosuccinate lyase deficiency</w:t>
            </w:r>
          </w:p>
          <w:p w14:paraId="55FB25C7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Arginase deficiency</w:t>
            </w:r>
          </w:p>
          <w:p w14:paraId="1EE52ED1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Mitochondrial ornithine transporter deficiency</w:t>
            </w:r>
          </w:p>
          <w:p w14:paraId="5941D480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Dopamine-serotonin vesicular transport defect</w:t>
            </w:r>
          </w:p>
          <w:p w14:paraId="4D8224C4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Classic homocystinuria</w:t>
            </w:r>
          </w:p>
          <w:p w14:paraId="14C94D1F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Ethylmalonic encephalopathy</w:t>
            </w:r>
          </w:p>
          <w:p w14:paraId="09A0508B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Maple syrup urine disease</w:t>
            </w:r>
          </w:p>
          <w:p w14:paraId="663E9366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Isovaleric acidemia</w:t>
            </w:r>
          </w:p>
          <w:p w14:paraId="09A9A505" w14:textId="77777777" w:rsidR="003079E0" w:rsidRPr="00D831FC" w:rsidRDefault="003079E0" w:rsidP="00F30BAE">
            <w:pPr>
              <w:rPr>
                <w:b w:val="0"/>
                <w:bCs w:val="0"/>
                <w:sz w:val="15"/>
                <w:szCs w:val="15"/>
              </w:rPr>
            </w:pPr>
            <w:r w:rsidRPr="00D831FC">
              <w:rPr>
                <w:b w:val="0"/>
                <w:bCs w:val="0"/>
                <w:sz w:val="15"/>
                <w:szCs w:val="15"/>
              </w:rPr>
              <w:t>Propionic acidemia</w:t>
            </w:r>
          </w:p>
          <w:p w14:paraId="4C2C790C" w14:textId="77777777" w:rsidR="003079E0" w:rsidRPr="00D831FC" w:rsidRDefault="003079E0" w:rsidP="00F30BAE">
            <w:pPr>
              <w:rPr>
                <w:b w:val="0"/>
                <w:bCs w:val="0"/>
                <w:sz w:val="15"/>
                <w:szCs w:val="15"/>
              </w:rPr>
            </w:pPr>
            <w:r w:rsidRPr="00D831FC">
              <w:rPr>
                <w:b w:val="0"/>
                <w:bCs w:val="0"/>
                <w:sz w:val="15"/>
                <w:szCs w:val="15"/>
              </w:rPr>
              <w:t>Methylmalonyl-CoA epimerase deficiency</w:t>
            </w:r>
          </w:p>
          <w:p w14:paraId="612C9F18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Methylmalonic aciduria due to methylmalonyl-CoA mutase deficiency</w:t>
            </w:r>
          </w:p>
          <w:p w14:paraId="07E03E7A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Glutaric aciduria type 1</w:t>
            </w:r>
          </w:p>
          <w:p w14:paraId="40C9913B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Glycine encephalopathy due to glycine decarboxylase deficiency</w:t>
            </w:r>
          </w:p>
          <w:p w14:paraId="0FD56625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Glycine encephalopathy due to aminomethyltransferase deficiency</w:t>
            </w:r>
          </w:p>
          <w:p w14:paraId="08BC4787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Imerslund-Gräsbeck syndrome</w:t>
            </w:r>
          </w:p>
          <w:p w14:paraId="3A10AE5B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cblC disease</w:t>
            </w:r>
          </w:p>
          <w:p w14:paraId="2CFDA842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Methylcobalamin synthesis defect - cblD variant 1</w:t>
            </w:r>
          </w:p>
          <w:p w14:paraId="1A2CC598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Methionine synthase deficiency – cblG</w:t>
            </w:r>
          </w:p>
          <w:p w14:paraId="42A514FC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Hereditary folate malabsorption</w:t>
            </w:r>
          </w:p>
          <w:p w14:paraId="5222ED4C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Folate receptor alpha deficiency</w:t>
            </w:r>
          </w:p>
          <w:p w14:paraId="20F67013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Methylenetetrahydrofolate reductase deficiency</w:t>
            </w:r>
          </w:p>
          <w:p w14:paraId="29365F39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Dihydrofolate reductase deficiency</w:t>
            </w:r>
          </w:p>
          <w:p w14:paraId="25EFCAC7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Biotinidase deficiency</w:t>
            </w:r>
          </w:p>
          <w:p w14:paraId="7B42E930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Holocarboxylase synthetase deficiency</w:t>
            </w:r>
          </w:p>
          <w:p w14:paraId="50F8DFC8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Biotin-thiamine-responsive basal ganglia disease</w:t>
            </w:r>
          </w:p>
          <w:p w14:paraId="76ADD38B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Thiamine pyrophosphokinase deficiency</w:t>
            </w:r>
          </w:p>
          <w:p w14:paraId="05997E2D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NAXE deficiency</w:t>
            </w:r>
          </w:p>
          <w:p w14:paraId="6C8A2F6E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Alpha-tocopherol transfer protein deficiency</w:t>
            </w:r>
          </w:p>
          <w:p w14:paraId="0C4A79D0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Molybdenum cofactor deficiency</w:t>
            </w:r>
          </w:p>
          <w:p w14:paraId="202FD4F1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Wilson disease</w:t>
            </w:r>
          </w:p>
          <w:p w14:paraId="6608D3C0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Menkes disease</w:t>
            </w:r>
          </w:p>
          <w:p w14:paraId="7BB06169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Aceruloplasminemia</w:t>
            </w:r>
          </w:p>
          <w:p w14:paraId="3895F23B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SLC39A8 deficiency</w:t>
            </w:r>
          </w:p>
          <w:p w14:paraId="6B7A894A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Glucose transporter 1 deficiency</w:t>
            </w:r>
          </w:p>
          <w:p w14:paraId="56F1BD24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Classic galactosemia</w:t>
            </w:r>
          </w:p>
          <w:p w14:paraId="12F1DF3B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Pyruvate dehydrogenase complex deficiency</w:t>
            </w:r>
          </w:p>
          <w:p w14:paraId="640D830B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COQ6 deficiency</w:t>
            </w:r>
          </w:p>
          <w:p w14:paraId="75692811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COQ8A deficiency</w:t>
            </w:r>
          </w:p>
          <w:p w14:paraId="5E3303AB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Beta-ketothiolase deficiency</w:t>
            </w:r>
          </w:p>
          <w:p w14:paraId="66209BBF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Celia's encephalopathy</w:t>
            </w:r>
          </w:p>
          <w:p w14:paraId="0C03EC6B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Cerebrotendinous xanthomatosis</w:t>
            </w:r>
          </w:p>
          <w:p w14:paraId="0D918C48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Recessive porphobilinogen deaminase deficiency</w:t>
            </w:r>
          </w:p>
          <w:p w14:paraId="23BF5D9B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Coproporphyrinogen oxidase deficiency</w:t>
            </w:r>
          </w:p>
          <w:p w14:paraId="7F76C6AA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CLN2 disease</w:t>
            </w:r>
          </w:p>
          <w:p w14:paraId="0AB07347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Gaucher disease</w:t>
            </w:r>
          </w:p>
          <w:p w14:paraId="2E4326A9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Metachromatic leukodystrophy</w:t>
            </w:r>
          </w:p>
          <w:p w14:paraId="612F0041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Alpha-mannosidosis</w:t>
            </w:r>
          </w:p>
          <w:p w14:paraId="632995CD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X-linked adrenoleukodystrophy</w:t>
            </w:r>
          </w:p>
          <w:p w14:paraId="4D64D1A8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 xml:space="preserve">Refsum disease </w:t>
            </w:r>
          </w:p>
          <w:p w14:paraId="2FCC015C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Zellweger spectrum disorders</w:t>
            </w:r>
          </w:p>
        </w:tc>
        <w:tc>
          <w:tcPr>
            <w:tcW w:w="4536" w:type="dxa"/>
          </w:tcPr>
          <w:p w14:paraId="405CEC68" w14:textId="77777777" w:rsidR="003079E0" w:rsidRPr="00A40ACC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  <w:lang w:val="en-US"/>
              </w:rPr>
            </w:pPr>
            <w:r w:rsidRPr="00A40ACC">
              <w:rPr>
                <w:color w:val="000000" w:themeColor="text1"/>
                <w:sz w:val="15"/>
                <w:szCs w:val="15"/>
                <w:lang w:val="en-US"/>
              </w:rPr>
              <w:t>Hypoxanthine guanine phosphoribosyltransferase deficiency</w:t>
            </w:r>
          </w:p>
          <w:p w14:paraId="47E61E48" w14:textId="77777777" w:rsidR="003079E0" w:rsidRPr="00A40ACC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  <w:lang w:val="en-US"/>
              </w:rPr>
            </w:pPr>
            <w:r w:rsidRPr="00A40ACC">
              <w:rPr>
                <w:color w:val="000000" w:themeColor="text1"/>
                <w:sz w:val="15"/>
                <w:szCs w:val="15"/>
                <w:lang w:val="en-US"/>
              </w:rPr>
              <w:t>Guanidinoacetate methyltransferase deficiency</w:t>
            </w:r>
          </w:p>
          <w:p w14:paraId="62249B74" w14:textId="77777777" w:rsidR="003079E0" w:rsidRPr="00A40ACC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  <w:lang w:val="en-US"/>
              </w:rPr>
            </w:pPr>
            <w:r w:rsidRPr="00A40ACC">
              <w:rPr>
                <w:color w:val="000000" w:themeColor="text1"/>
                <w:sz w:val="15"/>
                <w:szCs w:val="15"/>
                <w:lang w:val="en-US"/>
              </w:rPr>
              <w:t>Creatine transporter deficiency</w:t>
            </w:r>
          </w:p>
          <w:p w14:paraId="316C8F2D" w14:textId="77777777" w:rsidR="003079E0" w:rsidRPr="00A40ACC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  <w:lang w:val="en-US"/>
              </w:rPr>
            </w:pPr>
            <w:r w:rsidRPr="00A40ACC">
              <w:rPr>
                <w:color w:val="000000" w:themeColor="text1"/>
                <w:sz w:val="15"/>
                <w:szCs w:val="15"/>
                <w:lang w:val="en-US"/>
              </w:rPr>
              <w:t>Tyrosine hydroxylase deficiency</w:t>
            </w:r>
          </w:p>
          <w:p w14:paraId="2CBD899D" w14:textId="77777777" w:rsidR="003079E0" w:rsidRPr="00A40ACC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  <w:lang w:val="en-US"/>
              </w:rPr>
            </w:pPr>
            <w:r w:rsidRPr="00A40ACC">
              <w:rPr>
                <w:color w:val="000000" w:themeColor="text1"/>
                <w:sz w:val="15"/>
                <w:szCs w:val="15"/>
                <w:lang w:val="en-US"/>
              </w:rPr>
              <w:t>Aromatic L-amino acid decarboxylase deficiency</w:t>
            </w:r>
          </w:p>
          <w:p w14:paraId="7E5524D2" w14:textId="77777777" w:rsidR="003079E0" w:rsidRPr="004A2F2D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4A2F2D">
              <w:rPr>
                <w:sz w:val="15"/>
                <w:szCs w:val="15"/>
                <w:lang w:val="en-US"/>
              </w:rPr>
              <w:t>Dopamine transporter deficiency</w:t>
            </w:r>
          </w:p>
          <w:p w14:paraId="237295DC" w14:textId="77777777" w:rsidR="003079E0" w:rsidRPr="004A2F2D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4A2F2D">
              <w:rPr>
                <w:sz w:val="15"/>
                <w:szCs w:val="15"/>
                <w:lang w:val="en-US"/>
              </w:rPr>
              <w:t>Dopamine-serotonin vesicular transport defect</w:t>
            </w:r>
          </w:p>
          <w:p w14:paraId="7DEBDF47" w14:textId="77777777" w:rsidR="003079E0" w:rsidRPr="004A2F2D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4A2F2D">
              <w:rPr>
                <w:sz w:val="15"/>
                <w:szCs w:val="15"/>
                <w:lang w:val="en-US"/>
              </w:rPr>
              <w:t>Autosomal recessive GTP cyclohydrolase I deficiency</w:t>
            </w:r>
          </w:p>
          <w:p w14:paraId="5CE19623" w14:textId="77777777" w:rsidR="003079E0" w:rsidRPr="004A2F2D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4A2F2D">
              <w:rPr>
                <w:sz w:val="15"/>
                <w:szCs w:val="15"/>
                <w:lang w:val="en-US"/>
              </w:rPr>
              <w:t>Autosomal dominant GTPCH deficiency</w:t>
            </w:r>
          </w:p>
          <w:p w14:paraId="5549938E" w14:textId="77777777" w:rsidR="003079E0" w:rsidRPr="004A2F2D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4A2F2D">
              <w:rPr>
                <w:sz w:val="15"/>
                <w:szCs w:val="15"/>
                <w:lang w:val="en-US"/>
              </w:rPr>
              <w:t>6-Pyruvoyl-tetrahydropterin synthase deficiency</w:t>
            </w:r>
          </w:p>
          <w:p w14:paraId="02AE9C6F" w14:textId="77777777" w:rsidR="003079E0" w:rsidRPr="004A2F2D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4A2F2D">
              <w:rPr>
                <w:sz w:val="15"/>
                <w:szCs w:val="15"/>
                <w:lang w:val="en-US"/>
              </w:rPr>
              <w:t>Sepiapterin reductase deficiency</w:t>
            </w:r>
          </w:p>
          <w:p w14:paraId="7FB40CBC" w14:textId="77777777" w:rsidR="003079E0" w:rsidRPr="004A2F2D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4A2F2D">
              <w:rPr>
                <w:sz w:val="15"/>
                <w:szCs w:val="15"/>
                <w:lang w:val="en-US"/>
              </w:rPr>
              <w:t>DNAJC12-deficient hyperphenylalaninemia</w:t>
            </w:r>
          </w:p>
          <w:p w14:paraId="39599444" w14:textId="77777777" w:rsidR="003079E0" w:rsidRPr="004A2F2D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4A2F2D">
              <w:rPr>
                <w:sz w:val="15"/>
                <w:szCs w:val="15"/>
                <w:lang w:val="en-US"/>
              </w:rPr>
              <w:t>Classic homocystinuria</w:t>
            </w:r>
          </w:p>
          <w:p w14:paraId="3C99CAF2" w14:textId="77777777" w:rsidR="003079E0" w:rsidRPr="004A2F2D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4A2F2D">
              <w:rPr>
                <w:sz w:val="15"/>
                <w:szCs w:val="15"/>
                <w:lang w:val="en-US"/>
              </w:rPr>
              <w:t>Ethylmalonic encephalopathy</w:t>
            </w:r>
          </w:p>
          <w:p w14:paraId="730B825F" w14:textId="77777777" w:rsidR="003079E0" w:rsidRPr="004A2F2D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4A2F2D">
              <w:rPr>
                <w:sz w:val="15"/>
                <w:szCs w:val="15"/>
                <w:lang w:val="en-US"/>
              </w:rPr>
              <w:t>Maple syrup urine disease</w:t>
            </w:r>
          </w:p>
          <w:p w14:paraId="1B957C43" w14:textId="77777777" w:rsidR="003079E0" w:rsidRPr="004A2F2D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4A2F2D">
              <w:rPr>
                <w:sz w:val="15"/>
                <w:szCs w:val="15"/>
                <w:lang w:val="en-US"/>
              </w:rPr>
              <w:t>Propionic acidemia</w:t>
            </w:r>
          </w:p>
          <w:p w14:paraId="50CCD2A8" w14:textId="77777777" w:rsidR="003079E0" w:rsidRPr="004A2F2D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4A2F2D">
              <w:rPr>
                <w:sz w:val="15"/>
                <w:szCs w:val="15"/>
                <w:lang w:val="en-US"/>
              </w:rPr>
              <w:t>Methylmalonic aciduria due to methylmalonyl-CoA mutase deficiency</w:t>
            </w:r>
          </w:p>
          <w:p w14:paraId="5CBA5956" w14:textId="77777777" w:rsidR="003079E0" w:rsidRPr="004A2F2D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4A2F2D">
              <w:rPr>
                <w:sz w:val="15"/>
                <w:szCs w:val="15"/>
                <w:lang w:val="en-US"/>
              </w:rPr>
              <w:t>Malonic aciduria</w:t>
            </w:r>
          </w:p>
          <w:p w14:paraId="74021E11" w14:textId="77777777" w:rsidR="003079E0" w:rsidRPr="00A40ACC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A40ACC">
              <w:rPr>
                <w:sz w:val="15"/>
                <w:szCs w:val="15"/>
                <w:lang w:val="en-US"/>
              </w:rPr>
              <w:t>Glutaric aciduria type 1</w:t>
            </w:r>
          </w:p>
          <w:p w14:paraId="10486C9D" w14:textId="77777777" w:rsidR="003079E0" w:rsidRPr="004A2F2D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4A2F2D">
              <w:rPr>
                <w:sz w:val="15"/>
                <w:szCs w:val="15"/>
                <w:lang w:val="en-US"/>
              </w:rPr>
              <w:t>Methylcobalamin synthesis defect - cblD variant 1</w:t>
            </w:r>
          </w:p>
          <w:p w14:paraId="457B6F05" w14:textId="77777777" w:rsidR="003079E0" w:rsidRPr="00A40ACC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A40ACC">
              <w:rPr>
                <w:sz w:val="15"/>
                <w:szCs w:val="15"/>
                <w:lang w:val="en-US"/>
              </w:rPr>
              <w:t>Biotin-thiamine-responsive basal ganglia disease</w:t>
            </w:r>
          </w:p>
          <w:p w14:paraId="2B5EDE32" w14:textId="77777777" w:rsidR="003079E0" w:rsidRPr="00A40ACC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A40ACC">
              <w:rPr>
                <w:sz w:val="15"/>
                <w:szCs w:val="15"/>
                <w:lang w:val="en-US"/>
              </w:rPr>
              <w:t>Thiamine pyrophosphokinase deficiency</w:t>
            </w:r>
          </w:p>
          <w:p w14:paraId="717EF3A9" w14:textId="77777777" w:rsidR="003079E0" w:rsidRPr="00A40ACC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A40ACC">
              <w:rPr>
                <w:sz w:val="15"/>
                <w:szCs w:val="15"/>
                <w:lang w:val="en-US"/>
              </w:rPr>
              <w:t>Mitochondrial thiamine pyrophosphate transporter deficiency</w:t>
            </w:r>
          </w:p>
          <w:p w14:paraId="2E568FE2" w14:textId="77777777" w:rsidR="003079E0" w:rsidRPr="00A40ACC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A40ACC">
              <w:rPr>
                <w:sz w:val="15"/>
                <w:szCs w:val="15"/>
                <w:lang w:val="en-US"/>
              </w:rPr>
              <w:t>Pyridoxine-dependent epilepsy</w:t>
            </w:r>
          </w:p>
          <w:p w14:paraId="49DAA3BF" w14:textId="77777777" w:rsidR="003079E0" w:rsidRPr="00A40ACC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A40ACC">
              <w:rPr>
                <w:sz w:val="15"/>
                <w:szCs w:val="15"/>
                <w:lang w:val="en-US"/>
              </w:rPr>
              <w:t>PNPO deficiency</w:t>
            </w:r>
          </w:p>
          <w:p w14:paraId="63C8BDA3" w14:textId="77777777" w:rsidR="003079E0" w:rsidRPr="00A40ACC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A40ACC">
              <w:rPr>
                <w:sz w:val="15"/>
                <w:szCs w:val="15"/>
                <w:lang w:val="en-US"/>
              </w:rPr>
              <w:t>Molybdenum cofactor deficiency</w:t>
            </w:r>
          </w:p>
          <w:p w14:paraId="271FFB98" w14:textId="77777777" w:rsidR="003079E0" w:rsidRPr="00A40ACC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A40ACC">
              <w:rPr>
                <w:sz w:val="15"/>
                <w:szCs w:val="15"/>
                <w:lang w:val="en-US"/>
              </w:rPr>
              <w:t>Wilson disease</w:t>
            </w:r>
          </w:p>
          <w:p w14:paraId="1103C6D8" w14:textId="77777777" w:rsidR="003079E0" w:rsidRPr="00A40ACC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A40ACC">
              <w:rPr>
                <w:sz w:val="15"/>
                <w:szCs w:val="15"/>
                <w:lang w:val="en-US"/>
              </w:rPr>
              <w:t>Aceruloplasminemia</w:t>
            </w:r>
          </w:p>
          <w:p w14:paraId="58F01107" w14:textId="77777777" w:rsidR="003079E0" w:rsidRPr="00A40ACC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A40ACC">
              <w:rPr>
                <w:sz w:val="15"/>
                <w:szCs w:val="15"/>
                <w:lang w:val="en-US"/>
              </w:rPr>
              <w:t>SLC30A10 deficiency</w:t>
            </w:r>
          </w:p>
          <w:p w14:paraId="0CCA1B1A" w14:textId="77777777" w:rsidR="003079E0" w:rsidRPr="00A40ACC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A40ACC">
              <w:rPr>
                <w:sz w:val="15"/>
                <w:szCs w:val="15"/>
                <w:lang w:val="en-US"/>
              </w:rPr>
              <w:t>SLC39A14 deficiency</w:t>
            </w:r>
          </w:p>
          <w:p w14:paraId="407E7AF4" w14:textId="77777777" w:rsidR="003079E0" w:rsidRPr="00A40ACC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A40ACC">
              <w:rPr>
                <w:sz w:val="15"/>
                <w:szCs w:val="15"/>
                <w:lang w:val="en-US"/>
              </w:rPr>
              <w:t>SLC39A8 deficiency</w:t>
            </w:r>
          </w:p>
          <w:p w14:paraId="4F3FB98F" w14:textId="77777777" w:rsidR="003079E0" w:rsidRPr="00A40ACC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A40ACC">
              <w:rPr>
                <w:sz w:val="15"/>
                <w:szCs w:val="15"/>
                <w:lang w:val="en-US"/>
              </w:rPr>
              <w:t>Glucose transporter 1 deficiency</w:t>
            </w:r>
          </w:p>
          <w:p w14:paraId="5ABE7166" w14:textId="77777777" w:rsidR="003079E0" w:rsidRPr="00A40ACC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A40ACC">
              <w:rPr>
                <w:sz w:val="15"/>
                <w:szCs w:val="15"/>
                <w:lang w:val="en-US"/>
              </w:rPr>
              <w:t>Classic galactosemia</w:t>
            </w:r>
          </w:p>
          <w:p w14:paraId="571136B6" w14:textId="77777777" w:rsidR="003079E0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A40ACC">
              <w:rPr>
                <w:sz w:val="15"/>
                <w:szCs w:val="15"/>
                <w:lang w:val="en-US"/>
              </w:rPr>
              <w:t>Pyruvate dehydrogenase complex deficiency</w:t>
            </w:r>
          </w:p>
          <w:p w14:paraId="4A6CCA18" w14:textId="77777777" w:rsidR="003079E0" w:rsidRPr="004A2F2D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4A2F2D">
              <w:rPr>
                <w:sz w:val="15"/>
                <w:szCs w:val="15"/>
                <w:lang w:val="en-US"/>
              </w:rPr>
              <w:t>COQ8A deficiency</w:t>
            </w:r>
          </w:p>
          <w:p w14:paraId="4A91DCBA" w14:textId="77777777" w:rsidR="003079E0" w:rsidRPr="004A2F2D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4A2F2D">
              <w:rPr>
                <w:sz w:val="15"/>
                <w:szCs w:val="15"/>
                <w:lang w:val="en-US"/>
              </w:rPr>
              <w:t>Beta-ketothiolase deficiency</w:t>
            </w:r>
          </w:p>
          <w:p w14:paraId="58CD9586" w14:textId="77777777" w:rsidR="003079E0" w:rsidRPr="004A2F2D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4A2F2D">
              <w:rPr>
                <w:sz w:val="15"/>
                <w:szCs w:val="15"/>
                <w:lang w:val="en-US"/>
              </w:rPr>
              <w:t>Celia's encephalopathy</w:t>
            </w:r>
          </w:p>
          <w:p w14:paraId="61EE1A3B" w14:textId="77777777" w:rsidR="003079E0" w:rsidRPr="004A2F2D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4A2F2D">
              <w:rPr>
                <w:sz w:val="15"/>
                <w:szCs w:val="15"/>
                <w:lang w:val="en-US"/>
              </w:rPr>
              <w:t>Cerebrotendinous xanthomatosis</w:t>
            </w:r>
          </w:p>
          <w:p w14:paraId="06714080" w14:textId="77777777" w:rsidR="003079E0" w:rsidRPr="004A2F2D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4A2F2D">
              <w:rPr>
                <w:sz w:val="15"/>
                <w:szCs w:val="15"/>
                <w:lang w:val="en-US"/>
              </w:rPr>
              <w:t>CLN2 disease</w:t>
            </w:r>
          </w:p>
          <w:p w14:paraId="41C413AA" w14:textId="77777777" w:rsidR="003079E0" w:rsidRPr="004A2F2D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4A2F2D">
              <w:rPr>
                <w:sz w:val="15"/>
                <w:szCs w:val="15"/>
                <w:lang w:val="en-US"/>
              </w:rPr>
              <w:t>Gaucher disease</w:t>
            </w:r>
          </w:p>
          <w:p w14:paraId="1A333E32" w14:textId="77777777" w:rsidR="003079E0" w:rsidRPr="004A2F2D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4A2F2D">
              <w:rPr>
                <w:sz w:val="15"/>
                <w:szCs w:val="15"/>
                <w:lang w:val="en-US"/>
              </w:rPr>
              <w:t>Metachromatic leukodystrophy</w:t>
            </w:r>
          </w:p>
          <w:p w14:paraId="3AE5CB0C" w14:textId="77777777" w:rsidR="003079E0" w:rsidRPr="00A40ACC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2F2D">
              <w:rPr>
                <w:sz w:val="15"/>
                <w:szCs w:val="15"/>
                <w:lang w:val="en-US"/>
              </w:rPr>
              <w:t>X-linked adrenoleukodystrophy</w:t>
            </w:r>
          </w:p>
        </w:tc>
      </w:tr>
      <w:tr w:rsidR="003079E0" w:rsidRPr="00A40ACC" w14:paraId="7DFC1C3B" w14:textId="77777777" w:rsidTr="00F30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6A6A6" w:themeFill="background1" w:themeFillShade="A6"/>
          </w:tcPr>
          <w:p w14:paraId="755EF251" w14:textId="77777777" w:rsidR="003079E0" w:rsidRPr="00A40ACC" w:rsidRDefault="003079E0" w:rsidP="00F30BAE">
            <w:pPr>
              <w:rPr>
                <w:color w:val="000000" w:themeColor="text1"/>
                <w:sz w:val="13"/>
                <w:szCs w:val="13"/>
                <w:lang w:val="en-US"/>
              </w:rPr>
            </w:pPr>
            <w:r w:rsidRPr="00A40ACC">
              <w:rPr>
                <w:sz w:val="16"/>
                <w:szCs w:val="16"/>
                <w:lang w:val="en-US"/>
              </w:rPr>
              <w:t>Choreoathetosis</w:t>
            </w:r>
          </w:p>
        </w:tc>
        <w:tc>
          <w:tcPr>
            <w:tcW w:w="4536" w:type="dxa"/>
            <w:shd w:val="clear" w:color="auto" w:fill="A6A6A6" w:themeFill="background1" w:themeFillShade="A6"/>
          </w:tcPr>
          <w:p w14:paraId="56831652" w14:textId="77777777" w:rsidR="003079E0" w:rsidRPr="00A40ACC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40ACC">
              <w:rPr>
                <w:b/>
                <w:bCs/>
                <w:sz w:val="16"/>
                <w:szCs w:val="16"/>
                <w:lang w:val="en-US"/>
              </w:rPr>
              <w:t>Tremor</w:t>
            </w:r>
          </w:p>
        </w:tc>
      </w:tr>
      <w:tr w:rsidR="003079E0" w:rsidRPr="00A40ACC" w14:paraId="7585B2B3" w14:textId="77777777" w:rsidTr="00F30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BD3F879" w14:textId="77777777" w:rsidR="003079E0" w:rsidRPr="00A40ACC" w:rsidRDefault="003079E0" w:rsidP="00F30BAE">
            <w:pPr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A40ACC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Hypoxanthine guanine phosphoribosyltransferase deficiency</w:t>
            </w:r>
          </w:p>
          <w:p w14:paraId="1DF0094F" w14:textId="77777777" w:rsidR="003079E0" w:rsidRPr="00A40ACC" w:rsidRDefault="003079E0" w:rsidP="00F30BAE">
            <w:pPr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A40ACC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Guanidinoacetate methyltransferase deficiency</w:t>
            </w:r>
          </w:p>
          <w:p w14:paraId="1CA1DCE4" w14:textId="77777777" w:rsidR="003079E0" w:rsidRPr="00A40ACC" w:rsidRDefault="003079E0" w:rsidP="00F30BAE">
            <w:pPr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A40ACC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Creatine transporter deficiency</w:t>
            </w:r>
          </w:p>
          <w:p w14:paraId="08A3CB5B" w14:textId="77777777" w:rsidR="003079E0" w:rsidRPr="00A40ACC" w:rsidRDefault="003079E0" w:rsidP="00F30BAE">
            <w:pPr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A40ACC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Aromatic L-amino acid decarboxylase deficiency</w:t>
            </w:r>
          </w:p>
          <w:p w14:paraId="0EBD2233" w14:textId="77777777" w:rsidR="003079E0" w:rsidRPr="00A40ACC" w:rsidRDefault="003079E0" w:rsidP="00F30BAE">
            <w:pPr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A40ACC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Dopamine transporter deficiency</w:t>
            </w:r>
          </w:p>
          <w:p w14:paraId="08D5C497" w14:textId="77777777" w:rsidR="003079E0" w:rsidRPr="00A40ACC" w:rsidRDefault="003079E0" w:rsidP="00F30BAE">
            <w:pPr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A40ACC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6-Pyruvoyl-tetrahydropterin synthase deficiency</w:t>
            </w:r>
          </w:p>
          <w:p w14:paraId="0BE381F7" w14:textId="77777777" w:rsidR="003079E0" w:rsidRPr="00A40ACC" w:rsidRDefault="003079E0" w:rsidP="00F30BAE">
            <w:pPr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A40ACC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Sepiapterin reductase deficiency</w:t>
            </w:r>
          </w:p>
          <w:p w14:paraId="31FDA18B" w14:textId="77777777" w:rsidR="003079E0" w:rsidRPr="00A40ACC" w:rsidRDefault="003079E0" w:rsidP="00F30BAE">
            <w:pPr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A40ACC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lastRenderedPageBreak/>
              <w:t>Dihydropteridine reductase deficiency</w:t>
            </w:r>
          </w:p>
          <w:p w14:paraId="6A2B2FE7" w14:textId="77777777" w:rsidR="003079E0" w:rsidRPr="00A40ACC" w:rsidRDefault="003079E0" w:rsidP="00F30BAE">
            <w:pPr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A40ACC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Propionic acidemia</w:t>
            </w:r>
          </w:p>
          <w:p w14:paraId="15D9AC07" w14:textId="77777777" w:rsidR="003079E0" w:rsidRPr="00A40ACC" w:rsidRDefault="003079E0" w:rsidP="00F30BAE">
            <w:pPr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A40ACC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Methylmalonic aciduria due to methylmalonyl-CoA mutase deficiency</w:t>
            </w:r>
          </w:p>
          <w:p w14:paraId="5AA94CBA" w14:textId="77777777" w:rsidR="003079E0" w:rsidRPr="00A40ACC" w:rsidRDefault="003079E0" w:rsidP="00F30BAE">
            <w:pPr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A40ACC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Glutaric aciduria type 1</w:t>
            </w:r>
          </w:p>
          <w:p w14:paraId="2BF160A6" w14:textId="77777777" w:rsidR="003079E0" w:rsidRPr="00A40ACC" w:rsidRDefault="003079E0" w:rsidP="00F30BAE">
            <w:pPr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A40ACC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Glycine encephalopathy due to glycine decarboxylase deficiency</w:t>
            </w:r>
          </w:p>
          <w:p w14:paraId="66159B6A" w14:textId="77777777" w:rsidR="003079E0" w:rsidRPr="00A40ACC" w:rsidRDefault="003079E0" w:rsidP="00F30BAE">
            <w:pPr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A40ACC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Glycine encephalopathy due to aminomethyltransferase deficiency</w:t>
            </w:r>
          </w:p>
          <w:p w14:paraId="65F82CEA" w14:textId="77777777" w:rsidR="003079E0" w:rsidRPr="00A40ACC" w:rsidRDefault="003079E0" w:rsidP="00F30BAE">
            <w:pPr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A40ACC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cblX disease</w:t>
            </w:r>
          </w:p>
          <w:p w14:paraId="7CDFED10" w14:textId="77777777" w:rsidR="003079E0" w:rsidRPr="00A40ACC" w:rsidRDefault="003079E0" w:rsidP="00F30BAE">
            <w:pPr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A40ACC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Hereditary folate malabsorption</w:t>
            </w:r>
          </w:p>
          <w:p w14:paraId="359679C5" w14:textId="77777777" w:rsidR="003079E0" w:rsidRPr="00A40ACC" w:rsidRDefault="003079E0" w:rsidP="00F30BAE">
            <w:pPr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A40ACC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Classic galactosemia</w:t>
            </w:r>
          </w:p>
          <w:p w14:paraId="68CA5740" w14:textId="77777777" w:rsidR="003079E0" w:rsidRPr="00A40ACC" w:rsidRDefault="003079E0" w:rsidP="00F30BAE">
            <w:pPr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A40ACC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Folate receptor alpha deficiency</w:t>
            </w:r>
          </w:p>
          <w:p w14:paraId="3582268A" w14:textId="77777777" w:rsidR="003079E0" w:rsidRPr="00A40ACC" w:rsidRDefault="003079E0" w:rsidP="00F30BAE">
            <w:pPr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A40ACC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Molybdenum cofactor deficiency</w:t>
            </w:r>
          </w:p>
          <w:p w14:paraId="5D0D5260" w14:textId="77777777" w:rsidR="003079E0" w:rsidRPr="00A40ACC" w:rsidRDefault="003079E0" w:rsidP="00F30BAE">
            <w:pPr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A40ACC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Wilson disease</w:t>
            </w:r>
          </w:p>
          <w:p w14:paraId="631E0956" w14:textId="77777777" w:rsidR="003079E0" w:rsidRPr="00A40ACC" w:rsidRDefault="003079E0" w:rsidP="00F30BAE">
            <w:pPr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A40ACC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Aceruloplasminemia</w:t>
            </w:r>
          </w:p>
          <w:p w14:paraId="125907A1" w14:textId="77777777" w:rsidR="003079E0" w:rsidRPr="00A40ACC" w:rsidRDefault="003079E0" w:rsidP="00F30BAE">
            <w:pPr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A40ACC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Glucose transporter 1 deficiency</w:t>
            </w:r>
          </w:p>
          <w:p w14:paraId="7C8667BA" w14:textId="77777777" w:rsidR="003079E0" w:rsidRDefault="003079E0" w:rsidP="00F30BAE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0ACC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Pyruvate dehydrogenase complex deficiency</w:t>
            </w:r>
          </w:p>
          <w:p w14:paraId="4B464C45" w14:textId="77777777" w:rsidR="003079E0" w:rsidRDefault="003079E0" w:rsidP="00F30BAE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Beta-ketothiolase deficiency</w:t>
            </w:r>
          </w:p>
          <w:p w14:paraId="62E8DD17" w14:textId="77777777" w:rsidR="003079E0" w:rsidRDefault="003079E0" w:rsidP="00F30BAE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Cerebrotendinous xanthomatosis</w:t>
            </w:r>
          </w:p>
          <w:p w14:paraId="1A769605" w14:textId="77777777" w:rsidR="003079E0" w:rsidRPr="00A40ACC" w:rsidRDefault="003079E0" w:rsidP="00F30BAE">
            <w:pPr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color w:val="000000" w:themeColor="text1"/>
                <w:sz w:val="15"/>
                <w:szCs w:val="15"/>
                <w:lang w:val="en-US"/>
              </w:rPr>
              <w:t>CLN2 disease</w:t>
            </w:r>
          </w:p>
        </w:tc>
        <w:tc>
          <w:tcPr>
            <w:tcW w:w="4536" w:type="dxa"/>
          </w:tcPr>
          <w:p w14:paraId="52660F6A" w14:textId="77777777" w:rsidR="003079E0" w:rsidRPr="00A40ACC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  <w:lang w:val="en-US"/>
              </w:rPr>
            </w:pPr>
            <w:r w:rsidRPr="00A40ACC">
              <w:rPr>
                <w:color w:val="000000" w:themeColor="text1"/>
                <w:sz w:val="15"/>
                <w:szCs w:val="15"/>
                <w:lang w:val="en-US"/>
              </w:rPr>
              <w:lastRenderedPageBreak/>
              <w:t>Tyrosine hydroxylase deficiency</w:t>
            </w:r>
          </w:p>
          <w:p w14:paraId="306A27EE" w14:textId="77777777" w:rsidR="003079E0" w:rsidRPr="00A40ACC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  <w:lang w:val="en-US"/>
              </w:rPr>
            </w:pPr>
            <w:r w:rsidRPr="00A40ACC">
              <w:rPr>
                <w:color w:val="000000" w:themeColor="text1"/>
                <w:sz w:val="15"/>
                <w:szCs w:val="15"/>
                <w:lang w:val="en-US"/>
              </w:rPr>
              <w:t>Aromatic L-amino acid decarboxylase deficiency</w:t>
            </w:r>
          </w:p>
          <w:p w14:paraId="738AA7CE" w14:textId="77777777" w:rsidR="003079E0" w:rsidRPr="00A40ACC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  <w:lang w:val="en-US"/>
              </w:rPr>
            </w:pPr>
            <w:r w:rsidRPr="00A40ACC">
              <w:rPr>
                <w:color w:val="000000" w:themeColor="text1"/>
                <w:sz w:val="15"/>
                <w:szCs w:val="15"/>
                <w:lang w:val="en-US"/>
              </w:rPr>
              <w:t>Dopamine transporter deficiency</w:t>
            </w:r>
          </w:p>
          <w:p w14:paraId="29547B94" w14:textId="77777777" w:rsidR="003079E0" w:rsidRPr="00A40ACC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  <w:lang w:val="en-US"/>
              </w:rPr>
            </w:pPr>
            <w:r w:rsidRPr="00A40ACC">
              <w:rPr>
                <w:color w:val="000000" w:themeColor="text1"/>
                <w:sz w:val="15"/>
                <w:szCs w:val="15"/>
                <w:lang w:val="en-US"/>
              </w:rPr>
              <w:t>Phenylketonuria</w:t>
            </w:r>
          </w:p>
          <w:p w14:paraId="2915AC6B" w14:textId="77777777" w:rsidR="003079E0" w:rsidRPr="00A40ACC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  <w:lang w:val="en-US"/>
              </w:rPr>
            </w:pPr>
            <w:r w:rsidRPr="00A40ACC">
              <w:rPr>
                <w:color w:val="000000" w:themeColor="text1"/>
                <w:sz w:val="15"/>
                <w:szCs w:val="15"/>
                <w:lang w:val="en-US"/>
              </w:rPr>
              <w:t>Autosomal recessive GTP cyclohydrolase I deficiency</w:t>
            </w:r>
          </w:p>
          <w:p w14:paraId="3F843B92" w14:textId="77777777" w:rsidR="003079E0" w:rsidRPr="00A40ACC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  <w:lang w:val="en-US"/>
              </w:rPr>
            </w:pPr>
            <w:r w:rsidRPr="00A40ACC">
              <w:rPr>
                <w:color w:val="000000" w:themeColor="text1"/>
                <w:sz w:val="15"/>
                <w:szCs w:val="15"/>
                <w:lang w:val="en-US"/>
              </w:rPr>
              <w:t>Autosomal dominant GTPCH deficiency</w:t>
            </w:r>
          </w:p>
          <w:p w14:paraId="4EEE1A71" w14:textId="77777777" w:rsidR="003079E0" w:rsidRPr="00A40ACC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  <w:lang w:val="en-US"/>
              </w:rPr>
            </w:pPr>
            <w:r w:rsidRPr="00A40ACC">
              <w:rPr>
                <w:color w:val="000000" w:themeColor="text1"/>
                <w:sz w:val="15"/>
                <w:szCs w:val="15"/>
                <w:lang w:val="en-US"/>
              </w:rPr>
              <w:t>6-Pyruvoyl-tetrahydropterin synthase deficiency</w:t>
            </w:r>
          </w:p>
          <w:p w14:paraId="1F79490E" w14:textId="77777777" w:rsidR="003079E0" w:rsidRPr="00A40ACC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  <w:lang w:val="en-US"/>
              </w:rPr>
            </w:pPr>
            <w:r w:rsidRPr="00A40ACC">
              <w:rPr>
                <w:color w:val="000000" w:themeColor="text1"/>
                <w:sz w:val="15"/>
                <w:szCs w:val="15"/>
                <w:lang w:val="en-US"/>
              </w:rPr>
              <w:lastRenderedPageBreak/>
              <w:t>Sepiapterin reductase deficiency</w:t>
            </w:r>
          </w:p>
          <w:p w14:paraId="0AF45610" w14:textId="77777777" w:rsidR="003079E0" w:rsidRPr="004A2F2D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4A2F2D">
              <w:rPr>
                <w:sz w:val="15"/>
                <w:szCs w:val="15"/>
                <w:lang w:val="en-US"/>
              </w:rPr>
              <w:t>Maple syrup urine disease</w:t>
            </w:r>
          </w:p>
          <w:p w14:paraId="5A964B39" w14:textId="77777777" w:rsidR="003079E0" w:rsidRPr="004A2F2D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4A2F2D">
              <w:rPr>
                <w:sz w:val="15"/>
                <w:szCs w:val="15"/>
                <w:lang w:val="en-US"/>
              </w:rPr>
              <w:t>Isovaleric acidemia</w:t>
            </w:r>
          </w:p>
          <w:p w14:paraId="52D0B860" w14:textId="77777777" w:rsidR="003079E0" w:rsidRPr="004A2F2D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4A2F2D">
              <w:rPr>
                <w:sz w:val="15"/>
                <w:szCs w:val="15"/>
                <w:lang w:val="en-US"/>
              </w:rPr>
              <w:t>Folate receptor alpha deficiency</w:t>
            </w:r>
          </w:p>
          <w:p w14:paraId="2C3E1F95" w14:textId="77777777" w:rsidR="003079E0" w:rsidRPr="004A2F2D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4A2F2D">
              <w:rPr>
                <w:sz w:val="15"/>
                <w:szCs w:val="15"/>
                <w:lang w:val="en-US"/>
              </w:rPr>
              <w:t>Pyridoxine-dependent epilepsy</w:t>
            </w:r>
          </w:p>
          <w:p w14:paraId="664E4F66" w14:textId="77777777" w:rsidR="003079E0" w:rsidRPr="004A2F2D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4A2F2D">
              <w:rPr>
                <w:sz w:val="15"/>
                <w:szCs w:val="15"/>
                <w:lang w:val="en-US"/>
              </w:rPr>
              <w:t>Wilson disease</w:t>
            </w:r>
          </w:p>
          <w:p w14:paraId="6548E5B4" w14:textId="77777777" w:rsidR="003079E0" w:rsidRPr="004A2F2D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4A2F2D">
              <w:rPr>
                <w:sz w:val="15"/>
                <w:szCs w:val="15"/>
                <w:lang w:val="en-US"/>
              </w:rPr>
              <w:t>Aceruloplasminemia</w:t>
            </w:r>
          </w:p>
          <w:p w14:paraId="38A10894" w14:textId="77777777" w:rsidR="003079E0" w:rsidRPr="004A2F2D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4A2F2D">
              <w:rPr>
                <w:sz w:val="15"/>
                <w:szCs w:val="15"/>
                <w:lang w:val="en-US"/>
              </w:rPr>
              <w:t>SLC30A10 deficiency</w:t>
            </w:r>
          </w:p>
          <w:p w14:paraId="14D2D59C" w14:textId="77777777" w:rsidR="003079E0" w:rsidRPr="004A2F2D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4A2F2D">
              <w:rPr>
                <w:sz w:val="15"/>
                <w:szCs w:val="15"/>
                <w:lang w:val="en-US"/>
              </w:rPr>
              <w:t>SLC39A14 deficiency</w:t>
            </w:r>
          </w:p>
          <w:p w14:paraId="77596BDA" w14:textId="77777777" w:rsidR="003079E0" w:rsidRPr="004A2F2D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4A2F2D">
              <w:rPr>
                <w:sz w:val="15"/>
                <w:szCs w:val="15"/>
                <w:lang w:val="en-US"/>
              </w:rPr>
              <w:t>Glucose transporter 1 deficiency</w:t>
            </w:r>
          </w:p>
          <w:p w14:paraId="3C8B9483" w14:textId="77777777" w:rsidR="003079E0" w:rsidRPr="004A2F2D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4A2F2D">
              <w:rPr>
                <w:sz w:val="15"/>
                <w:szCs w:val="15"/>
                <w:lang w:val="en-US"/>
              </w:rPr>
              <w:t>Classic galactosemia</w:t>
            </w:r>
          </w:p>
          <w:p w14:paraId="51CD4B6B" w14:textId="77777777" w:rsidR="003079E0" w:rsidRPr="004A2F2D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4A2F2D">
              <w:rPr>
                <w:sz w:val="15"/>
                <w:szCs w:val="15"/>
                <w:lang w:val="en-US"/>
              </w:rPr>
              <w:t>COQ2 deficiency</w:t>
            </w:r>
          </w:p>
          <w:p w14:paraId="4BD31BF1" w14:textId="77777777" w:rsidR="003079E0" w:rsidRPr="004A2F2D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4A2F2D">
              <w:rPr>
                <w:sz w:val="15"/>
                <w:szCs w:val="15"/>
                <w:lang w:val="en-US"/>
              </w:rPr>
              <w:t>COQ8A deficiency</w:t>
            </w:r>
          </w:p>
          <w:p w14:paraId="7CE3BEBE" w14:textId="77777777" w:rsidR="003079E0" w:rsidRPr="004A2F2D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4A2F2D">
              <w:rPr>
                <w:sz w:val="15"/>
                <w:szCs w:val="15"/>
                <w:lang w:val="en-US"/>
              </w:rPr>
              <w:t>Beta-ketothiolase deficiency</w:t>
            </w:r>
          </w:p>
          <w:p w14:paraId="48198931" w14:textId="77777777" w:rsidR="003079E0" w:rsidRPr="004A2F2D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4A2F2D">
              <w:rPr>
                <w:sz w:val="15"/>
                <w:szCs w:val="15"/>
                <w:lang w:val="en-US"/>
              </w:rPr>
              <w:t>Celia's encephalopathy</w:t>
            </w:r>
          </w:p>
          <w:p w14:paraId="16B0F48B" w14:textId="77777777" w:rsidR="003079E0" w:rsidRPr="004A2F2D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4A2F2D">
              <w:rPr>
                <w:sz w:val="15"/>
                <w:szCs w:val="15"/>
                <w:lang w:val="en-US"/>
              </w:rPr>
              <w:t>Cerebrotendinous xanthomatosis</w:t>
            </w:r>
          </w:p>
          <w:p w14:paraId="1DA246E0" w14:textId="77777777" w:rsidR="003079E0" w:rsidRPr="00A40ACC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2F2D">
              <w:rPr>
                <w:sz w:val="15"/>
                <w:szCs w:val="15"/>
                <w:lang w:val="en-US"/>
              </w:rPr>
              <w:t>Gaucher disease</w:t>
            </w:r>
          </w:p>
        </w:tc>
      </w:tr>
      <w:tr w:rsidR="003079E0" w:rsidRPr="00A40ACC" w14:paraId="30996974" w14:textId="77777777" w:rsidTr="00F30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6A6A6" w:themeFill="background1" w:themeFillShade="A6"/>
          </w:tcPr>
          <w:p w14:paraId="25256721" w14:textId="77777777" w:rsidR="003079E0" w:rsidRPr="00A40ACC" w:rsidRDefault="003079E0" w:rsidP="00F30BAE">
            <w:pPr>
              <w:rPr>
                <w:sz w:val="13"/>
                <w:szCs w:val="13"/>
                <w:lang w:val="en-US"/>
              </w:rPr>
            </w:pPr>
            <w:r w:rsidRPr="00A40ACC">
              <w:rPr>
                <w:sz w:val="16"/>
                <w:szCs w:val="16"/>
                <w:lang w:val="en-US"/>
              </w:rPr>
              <w:lastRenderedPageBreak/>
              <w:t>Myoclonus</w:t>
            </w:r>
          </w:p>
        </w:tc>
        <w:tc>
          <w:tcPr>
            <w:tcW w:w="4536" w:type="dxa"/>
            <w:shd w:val="clear" w:color="auto" w:fill="A6A6A6" w:themeFill="background1" w:themeFillShade="A6"/>
          </w:tcPr>
          <w:p w14:paraId="26F21842" w14:textId="77777777" w:rsidR="003079E0" w:rsidRPr="00A40ACC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40ACC">
              <w:rPr>
                <w:b/>
                <w:bCs/>
                <w:sz w:val="16"/>
                <w:szCs w:val="16"/>
                <w:lang w:val="en-US"/>
              </w:rPr>
              <w:t>HRS</w:t>
            </w:r>
            <w:r w:rsidRPr="00A40ACC">
              <w:rPr>
                <w:sz w:val="16"/>
                <w:szCs w:val="16"/>
                <w:lang w:val="en-US"/>
              </w:rPr>
              <w:t xml:space="preserve"> </w:t>
            </w:r>
          </w:p>
        </w:tc>
      </w:tr>
      <w:tr w:rsidR="003079E0" w:rsidRPr="00A40ACC" w14:paraId="187C24AD" w14:textId="77777777" w:rsidTr="00F30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86F59F1" w14:textId="77777777" w:rsidR="003079E0" w:rsidRPr="00A40ACC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A40ACC">
              <w:rPr>
                <w:b w:val="0"/>
                <w:bCs w:val="0"/>
                <w:sz w:val="15"/>
                <w:szCs w:val="15"/>
                <w:lang w:val="en-US"/>
              </w:rPr>
              <w:t>Mitochondrial ornithine transporter deficiency</w:t>
            </w:r>
          </w:p>
          <w:p w14:paraId="32DA1B03" w14:textId="77777777" w:rsidR="003079E0" w:rsidRPr="00A40ACC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A40ACC">
              <w:rPr>
                <w:b w:val="0"/>
                <w:bCs w:val="0"/>
                <w:sz w:val="15"/>
                <w:szCs w:val="15"/>
                <w:lang w:val="en-US"/>
              </w:rPr>
              <w:t>Tyrosine hydroxylase deficiency</w:t>
            </w:r>
          </w:p>
          <w:p w14:paraId="744B1F39" w14:textId="77777777" w:rsidR="003079E0" w:rsidRPr="00A40ACC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A40ACC">
              <w:rPr>
                <w:b w:val="0"/>
                <w:bCs w:val="0"/>
                <w:sz w:val="15"/>
                <w:szCs w:val="15"/>
                <w:lang w:val="en-US"/>
              </w:rPr>
              <w:t>Aromatic L-amino acid decarboxylase deficiency</w:t>
            </w:r>
          </w:p>
          <w:p w14:paraId="00F9C572" w14:textId="77777777" w:rsidR="003079E0" w:rsidRPr="00A40ACC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A40ACC">
              <w:rPr>
                <w:b w:val="0"/>
                <w:bCs w:val="0"/>
                <w:sz w:val="15"/>
                <w:szCs w:val="15"/>
                <w:lang w:val="en-US"/>
              </w:rPr>
              <w:t>Sepiapterin reductase deficiency</w:t>
            </w:r>
          </w:p>
          <w:p w14:paraId="09186415" w14:textId="77777777" w:rsidR="003079E0" w:rsidRPr="00A40ACC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A40ACC">
              <w:rPr>
                <w:b w:val="0"/>
                <w:bCs w:val="0"/>
                <w:sz w:val="15"/>
                <w:szCs w:val="15"/>
                <w:lang w:val="en-US"/>
              </w:rPr>
              <w:t>Classic homocystinuria</w:t>
            </w:r>
          </w:p>
          <w:p w14:paraId="07C43FEB" w14:textId="77777777" w:rsidR="003079E0" w:rsidRPr="00A40ACC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A40ACC">
              <w:rPr>
                <w:b w:val="0"/>
                <w:bCs w:val="0"/>
                <w:sz w:val="15"/>
                <w:szCs w:val="15"/>
                <w:lang w:val="en-US"/>
              </w:rPr>
              <w:t>Pyridoxine-dependent epilepsy</w:t>
            </w:r>
          </w:p>
          <w:p w14:paraId="0ED4C186" w14:textId="77777777" w:rsidR="003079E0" w:rsidRPr="00A40ACC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A40ACC">
              <w:rPr>
                <w:b w:val="0"/>
                <w:bCs w:val="0"/>
                <w:sz w:val="15"/>
                <w:szCs w:val="15"/>
                <w:lang w:val="en-US"/>
              </w:rPr>
              <w:t>Wilson disease</w:t>
            </w:r>
          </w:p>
          <w:p w14:paraId="1310F4C8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A40ACC">
              <w:rPr>
                <w:b w:val="0"/>
                <w:bCs w:val="0"/>
                <w:sz w:val="15"/>
                <w:szCs w:val="15"/>
                <w:lang w:val="en-US"/>
              </w:rPr>
              <w:t>Glucose transporter 1 deficiency</w:t>
            </w:r>
          </w:p>
          <w:p w14:paraId="0C8B563E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COQ2 deficiency</w:t>
            </w:r>
          </w:p>
          <w:p w14:paraId="58783F7B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COQ8A deficiency</w:t>
            </w:r>
          </w:p>
          <w:p w14:paraId="182847A9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Celia's encephalopathy</w:t>
            </w:r>
          </w:p>
          <w:p w14:paraId="5C51E4D3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Cerebrotendinous xanthomatosis</w:t>
            </w:r>
          </w:p>
          <w:p w14:paraId="4CC468F7" w14:textId="77777777" w:rsidR="003079E0" w:rsidRPr="004A2F2D" w:rsidRDefault="003079E0" w:rsidP="00F30BAE">
            <w:pPr>
              <w:rPr>
                <w:b w:val="0"/>
                <w:bCs w:val="0"/>
                <w:sz w:val="15"/>
                <w:szCs w:val="15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CLN2 disease</w:t>
            </w:r>
          </w:p>
          <w:p w14:paraId="25FB9E4E" w14:textId="77777777" w:rsidR="003079E0" w:rsidRPr="00A40ACC" w:rsidRDefault="003079E0" w:rsidP="00F30BAE">
            <w:pPr>
              <w:rPr>
                <w:sz w:val="16"/>
                <w:szCs w:val="16"/>
                <w:lang w:val="en-US"/>
              </w:rPr>
            </w:pPr>
            <w:r w:rsidRPr="004A2F2D">
              <w:rPr>
                <w:b w:val="0"/>
                <w:bCs w:val="0"/>
                <w:sz w:val="15"/>
                <w:szCs w:val="15"/>
                <w:lang w:val="en-US"/>
              </w:rPr>
              <w:t>Gaucher disease</w:t>
            </w:r>
          </w:p>
        </w:tc>
        <w:tc>
          <w:tcPr>
            <w:tcW w:w="4536" w:type="dxa"/>
          </w:tcPr>
          <w:p w14:paraId="40F4D041" w14:textId="77777777" w:rsidR="003079E0" w:rsidRPr="00A40ACC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A40ACC">
              <w:rPr>
                <w:sz w:val="15"/>
                <w:szCs w:val="15"/>
                <w:lang w:val="en-US"/>
              </w:rPr>
              <w:t>Tyrosine hydroxylase deficiency</w:t>
            </w:r>
          </w:p>
          <w:p w14:paraId="0AE6371E" w14:textId="77777777" w:rsidR="003079E0" w:rsidRPr="00A40ACC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A40ACC">
              <w:rPr>
                <w:sz w:val="15"/>
                <w:szCs w:val="15"/>
                <w:lang w:val="en-US"/>
              </w:rPr>
              <w:t>Aromatic L-amino acid decarboxylase deficiency</w:t>
            </w:r>
          </w:p>
          <w:p w14:paraId="3CDD23C9" w14:textId="77777777" w:rsidR="003079E0" w:rsidRPr="00A40ACC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A40ACC">
              <w:rPr>
                <w:sz w:val="15"/>
                <w:szCs w:val="15"/>
                <w:lang w:val="en-US"/>
              </w:rPr>
              <w:t>Dopamine transporter deficiency</w:t>
            </w:r>
          </w:p>
          <w:p w14:paraId="0AB29E1B" w14:textId="77777777" w:rsidR="003079E0" w:rsidRPr="00A40ACC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A40ACC">
              <w:rPr>
                <w:sz w:val="15"/>
                <w:szCs w:val="15"/>
                <w:lang w:val="en-US"/>
              </w:rPr>
              <w:t>Dopamine-serotonin vesicular transport defect</w:t>
            </w:r>
          </w:p>
          <w:p w14:paraId="01681B40" w14:textId="77777777" w:rsidR="003079E0" w:rsidRPr="00A40ACC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A40ACC">
              <w:rPr>
                <w:sz w:val="15"/>
                <w:szCs w:val="15"/>
                <w:lang w:val="en-US"/>
              </w:rPr>
              <w:t>Phenylketonuria</w:t>
            </w:r>
          </w:p>
          <w:p w14:paraId="11EA0486" w14:textId="77777777" w:rsidR="003079E0" w:rsidRPr="00A40ACC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A40ACC">
              <w:rPr>
                <w:sz w:val="15"/>
                <w:szCs w:val="15"/>
                <w:lang w:val="en-US"/>
              </w:rPr>
              <w:t>Autosomal dominant GTPCH deficiency</w:t>
            </w:r>
          </w:p>
          <w:p w14:paraId="59BC4AD7" w14:textId="77777777" w:rsidR="003079E0" w:rsidRPr="00A40ACC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A40ACC">
              <w:rPr>
                <w:sz w:val="15"/>
                <w:szCs w:val="15"/>
                <w:lang w:val="en-US"/>
              </w:rPr>
              <w:t>Sepiapterin reductase deficiency</w:t>
            </w:r>
          </w:p>
          <w:p w14:paraId="27900E5C" w14:textId="77777777" w:rsidR="003079E0" w:rsidRPr="00A40ACC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A40ACC">
              <w:rPr>
                <w:sz w:val="15"/>
                <w:szCs w:val="15"/>
                <w:lang w:val="en-US"/>
              </w:rPr>
              <w:t>Dihydropteridine reductase deficiency</w:t>
            </w:r>
          </w:p>
          <w:p w14:paraId="5C839EF6" w14:textId="77777777" w:rsidR="003079E0" w:rsidRPr="00A40ACC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A40ACC">
              <w:rPr>
                <w:sz w:val="15"/>
                <w:szCs w:val="15"/>
                <w:lang w:val="en-US"/>
              </w:rPr>
              <w:t>DNAJC12-deficient hyperphenylalaninemia</w:t>
            </w:r>
          </w:p>
          <w:p w14:paraId="40761E68" w14:textId="77777777" w:rsidR="003079E0" w:rsidRPr="004A2F2D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A40ACC">
              <w:rPr>
                <w:sz w:val="15"/>
                <w:szCs w:val="15"/>
                <w:lang w:val="en-US"/>
              </w:rPr>
              <w:t xml:space="preserve">Glutaric </w:t>
            </w:r>
            <w:r w:rsidRPr="004A2F2D">
              <w:rPr>
                <w:sz w:val="15"/>
                <w:szCs w:val="15"/>
                <w:lang w:val="en-US"/>
              </w:rPr>
              <w:t>aciduria type 1</w:t>
            </w:r>
          </w:p>
          <w:p w14:paraId="0E7949DC" w14:textId="77777777" w:rsidR="003079E0" w:rsidRPr="004A2F2D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4A2F2D">
              <w:rPr>
                <w:sz w:val="15"/>
                <w:szCs w:val="15"/>
                <w:lang w:val="en-US"/>
              </w:rPr>
              <w:t>Molybdenum cofactor deficiency</w:t>
            </w:r>
          </w:p>
          <w:p w14:paraId="5E133ABC" w14:textId="77777777" w:rsidR="003079E0" w:rsidRPr="004A2F2D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4A2F2D">
              <w:rPr>
                <w:sz w:val="15"/>
                <w:szCs w:val="15"/>
                <w:lang w:val="en-US"/>
              </w:rPr>
              <w:t>Wilson disease</w:t>
            </w:r>
          </w:p>
          <w:p w14:paraId="22C138E2" w14:textId="77777777" w:rsidR="003079E0" w:rsidRPr="004A2F2D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4A2F2D">
              <w:rPr>
                <w:sz w:val="15"/>
                <w:szCs w:val="15"/>
                <w:lang w:val="en-US"/>
              </w:rPr>
              <w:t>Aceruloplasminemia</w:t>
            </w:r>
          </w:p>
          <w:p w14:paraId="69AFEFDE" w14:textId="77777777" w:rsidR="003079E0" w:rsidRPr="004A2F2D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4A2F2D">
              <w:rPr>
                <w:sz w:val="15"/>
                <w:szCs w:val="15"/>
                <w:lang w:val="en-US"/>
              </w:rPr>
              <w:t>SLC30A10 deficiency</w:t>
            </w:r>
          </w:p>
          <w:p w14:paraId="1D921994" w14:textId="77777777" w:rsidR="003079E0" w:rsidRPr="004A2F2D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4A2F2D">
              <w:rPr>
                <w:sz w:val="15"/>
                <w:szCs w:val="15"/>
                <w:lang w:val="en-US"/>
              </w:rPr>
              <w:t>SLC39A14 deficiency</w:t>
            </w:r>
          </w:p>
          <w:p w14:paraId="08EBF4E5" w14:textId="77777777" w:rsidR="003079E0" w:rsidRPr="004A2F2D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4A2F2D">
              <w:rPr>
                <w:sz w:val="15"/>
                <w:szCs w:val="15"/>
                <w:lang w:val="en-US"/>
              </w:rPr>
              <w:t>Glucose transporter 1 deficiency</w:t>
            </w:r>
          </w:p>
          <w:p w14:paraId="5F1EBC86" w14:textId="77777777" w:rsidR="003079E0" w:rsidRPr="004A2F2D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4A2F2D">
              <w:rPr>
                <w:sz w:val="15"/>
                <w:szCs w:val="15"/>
                <w:lang w:val="en-US"/>
              </w:rPr>
              <w:t>Classic galactosemia</w:t>
            </w:r>
          </w:p>
          <w:p w14:paraId="39333786" w14:textId="77777777" w:rsidR="003079E0" w:rsidRPr="004A2F2D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4A2F2D">
              <w:rPr>
                <w:sz w:val="15"/>
                <w:szCs w:val="15"/>
                <w:lang w:val="en-US"/>
              </w:rPr>
              <w:t>Cerebrotendinous xanthomatosis</w:t>
            </w:r>
          </w:p>
          <w:p w14:paraId="7CE5D728" w14:textId="77777777" w:rsidR="003079E0" w:rsidRPr="00A40ACC" w:rsidRDefault="003079E0" w:rsidP="00F30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4A2F2D">
              <w:rPr>
                <w:sz w:val="15"/>
                <w:szCs w:val="15"/>
                <w:lang w:val="en-US"/>
              </w:rPr>
              <w:t>Gaucher disease</w:t>
            </w:r>
          </w:p>
        </w:tc>
      </w:tr>
    </w:tbl>
    <w:p w14:paraId="6D97C029" w14:textId="77777777" w:rsidR="003079E0" w:rsidRDefault="003079E0"/>
    <w:p w14:paraId="71B3D163" w14:textId="77777777" w:rsidR="003079E0" w:rsidRDefault="003079E0"/>
    <w:p w14:paraId="1A74C3C5" w14:textId="77777777" w:rsidR="003079E0" w:rsidRDefault="003079E0"/>
    <w:p w14:paraId="0C871956" w14:textId="77777777" w:rsidR="003079E0" w:rsidRDefault="003079E0"/>
    <w:p w14:paraId="35E3B7A2" w14:textId="77777777" w:rsidR="003079E0" w:rsidRDefault="003079E0"/>
    <w:p w14:paraId="7C088EF3" w14:textId="77777777" w:rsidR="003079E0" w:rsidRDefault="003079E0"/>
    <w:sectPr w:rsidR="003079E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8E56A4"/>
    <w:multiLevelType w:val="hybridMultilevel"/>
    <w:tmpl w:val="3D14A0FE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6D5"/>
    <w:rsid w:val="003079E0"/>
    <w:rsid w:val="004A2F2D"/>
    <w:rsid w:val="009A56D5"/>
    <w:rsid w:val="00A40ACC"/>
    <w:rsid w:val="00AD0183"/>
    <w:rsid w:val="00D83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D5266E"/>
  <w15:chartTrackingRefBased/>
  <w15:docId w15:val="{AE4AB4E4-1483-384E-AFA2-F4D194FFA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A56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6concolores">
    <w:name w:val="Grid Table 6 Colorful"/>
    <w:basedOn w:val="Tablanormal"/>
    <w:uiPriority w:val="51"/>
    <w:rsid w:val="009A56D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rrafodelista">
    <w:name w:val="List Paragraph"/>
    <w:basedOn w:val="Normal"/>
    <w:uiPriority w:val="34"/>
    <w:qFormat/>
    <w:rsid w:val="009A56D5"/>
    <w:pPr>
      <w:ind w:left="720"/>
      <w:contextualSpacing/>
    </w:pPr>
  </w:style>
  <w:style w:type="table" w:styleId="Tablaconcuadrcula1clara">
    <w:name w:val="Grid Table 1 Light"/>
    <w:basedOn w:val="Tablanormal"/>
    <w:uiPriority w:val="46"/>
    <w:rsid w:val="009A56D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904</Words>
  <Characters>4974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Darío Ortigoza Escobar</dc:creator>
  <cp:keywords/>
  <dc:description/>
  <cp:lastModifiedBy>Juan Darío Ortigoza Escobar</cp:lastModifiedBy>
  <cp:revision>4</cp:revision>
  <dcterms:created xsi:type="dcterms:W3CDTF">2020-06-28T12:47:00Z</dcterms:created>
  <dcterms:modified xsi:type="dcterms:W3CDTF">2020-09-24T05:59:00Z</dcterms:modified>
</cp:coreProperties>
</file>